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516617" w14:textId="17C4AF54" w:rsidR="009C271A" w:rsidRPr="00000118" w:rsidRDefault="009C271A" w:rsidP="009C271A">
      <w:pPr>
        <w:pStyle w:val="ListParagraph"/>
        <w:spacing w:line="480" w:lineRule="auto"/>
        <w:ind w:left="0"/>
        <w:jc w:val="both"/>
        <w:rPr>
          <w:lang w:val="en-US"/>
        </w:rPr>
      </w:pPr>
      <w:r w:rsidRPr="00000118">
        <w:rPr>
          <w:lang w:val="en-US"/>
        </w:rPr>
        <w:t xml:space="preserve">Supplementary Table </w:t>
      </w:r>
      <w:r w:rsidR="00000118" w:rsidRPr="00000118">
        <w:rPr>
          <w:lang w:val="en-US"/>
        </w:rPr>
        <w:t>S</w:t>
      </w:r>
      <w:r w:rsidR="00D130CA">
        <w:rPr>
          <w:lang w:val="en-US"/>
        </w:rPr>
        <w:t>5</w:t>
      </w:r>
      <w:r w:rsidRPr="00000118">
        <w:rPr>
          <w:lang w:val="en-US"/>
        </w:rPr>
        <w:t>: Co-linearity statistics for variables entered in the multivariable logistic regression model for predicting latent TB infection among agate-stone workers in Khambhat (n=438)</w:t>
      </w:r>
    </w:p>
    <w:tbl>
      <w:tblPr>
        <w:tblW w:w="5579" w:type="pct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50"/>
        <w:gridCol w:w="818"/>
        <w:gridCol w:w="1722"/>
        <w:gridCol w:w="1134"/>
        <w:gridCol w:w="852"/>
        <w:gridCol w:w="1275"/>
        <w:gridCol w:w="852"/>
      </w:tblGrid>
      <w:tr w:rsidR="009C271A" w:rsidRPr="00111D5D" w14:paraId="471C23CE" w14:textId="77777777" w:rsidTr="00000118">
        <w:trPr>
          <w:trHeight w:val="561"/>
        </w:trPr>
        <w:tc>
          <w:tcPr>
            <w:tcW w:w="112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C648F7" w14:textId="77777777" w:rsidR="009C271A" w:rsidRPr="00471F10" w:rsidRDefault="009C271A" w:rsidP="000F163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471F10">
              <w:rPr>
                <w:rFonts w:eastAsia="Times New Roman"/>
                <w:b/>
                <w:bCs/>
                <w:color w:val="000000"/>
                <w:lang w:eastAsia="en-IN" w:bidi="hi-IN"/>
              </w:rPr>
              <w:t>Variables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9DF94" w14:textId="77777777" w:rsidR="009C271A" w:rsidRPr="00471F10" w:rsidRDefault="009C271A" w:rsidP="000F163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471F10">
              <w:rPr>
                <w:rFonts w:eastAsia="Times New Roman"/>
                <w:b/>
                <w:bCs/>
                <w:color w:val="000000"/>
                <w:lang w:eastAsia="en-IN" w:bidi="hi-IN"/>
              </w:rPr>
              <w:t>Unstandardized Coefficients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32548" w14:textId="77777777" w:rsidR="009C271A" w:rsidRPr="00471F10" w:rsidRDefault="009C271A" w:rsidP="000F163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471F10">
              <w:rPr>
                <w:rFonts w:eastAsia="Times New Roman"/>
                <w:b/>
                <w:bCs/>
                <w:color w:val="000000"/>
                <w:lang w:eastAsia="en-IN" w:bidi="hi-IN"/>
              </w:rPr>
              <w:t>Standardized Coefficients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2A0005" w14:textId="77777777" w:rsidR="009C271A" w:rsidRPr="00471F10" w:rsidRDefault="009C271A" w:rsidP="000F163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471F10">
              <w:rPr>
                <w:rFonts w:eastAsia="Times New Roman"/>
                <w:b/>
                <w:bCs/>
                <w:color w:val="000000"/>
                <w:lang w:eastAsia="en-IN" w:bidi="hi-IN"/>
              </w:rPr>
              <w:t>t</w:t>
            </w: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-statistic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4F7086" w14:textId="77777777" w:rsidR="009C271A" w:rsidRPr="00471F10" w:rsidRDefault="009C271A" w:rsidP="000F163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p-value</w:t>
            </w:r>
          </w:p>
        </w:tc>
        <w:tc>
          <w:tcPr>
            <w:tcW w:w="10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C7AB5" w14:textId="77777777" w:rsidR="009C271A" w:rsidRPr="00471F10" w:rsidRDefault="009C271A" w:rsidP="000F163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 w:bidi="hi-IN"/>
              </w:rPr>
              <w:t>Co-l</w:t>
            </w:r>
            <w:r w:rsidRPr="00471F10">
              <w:rPr>
                <w:rFonts w:eastAsia="Times New Roman"/>
                <w:b/>
                <w:bCs/>
                <w:color w:val="000000"/>
                <w:lang w:eastAsia="en-IN" w:bidi="hi-IN"/>
              </w:rPr>
              <w:t>inearity Statistics</w:t>
            </w:r>
          </w:p>
        </w:tc>
      </w:tr>
      <w:tr w:rsidR="009C271A" w:rsidRPr="00111D5D" w14:paraId="1C705D74" w14:textId="77777777" w:rsidTr="00000118">
        <w:trPr>
          <w:trHeight w:val="300"/>
        </w:trPr>
        <w:tc>
          <w:tcPr>
            <w:tcW w:w="112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67C91" w14:textId="77777777" w:rsidR="009C271A" w:rsidRPr="00471F10" w:rsidRDefault="009C271A" w:rsidP="000F163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357B47" w14:textId="77777777" w:rsidR="009C271A" w:rsidRPr="00471F10" w:rsidRDefault="009C271A" w:rsidP="000F163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471F10">
              <w:rPr>
                <w:rFonts w:eastAsia="Times New Roman"/>
                <w:b/>
                <w:bCs/>
                <w:color w:val="000000"/>
                <w:lang w:eastAsia="en-IN" w:bidi="hi-IN"/>
              </w:rPr>
              <w:t>B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C719E6" w14:textId="77777777" w:rsidR="009C271A" w:rsidRPr="00471F10" w:rsidRDefault="009C271A" w:rsidP="000F163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471F10">
              <w:rPr>
                <w:rFonts w:eastAsia="Times New Roman"/>
                <w:b/>
                <w:bCs/>
                <w:color w:val="000000"/>
                <w:lang w:eastAsia="en-IN" w:bidi="hi-IN"/>
              </w:rPr>
              <w:t>Std. Error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974DB" w14:textId="77777777" w:rsidR="009C271A" w:rsidRPr="00471F10" w:rsidRDefault="009C271A" w:rsidP="000F163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471F10">
              <w:rPr>
                <w:rFonts w:eastAsia="Times New Roman"/>
                <w:b/>
                <w:bCs/>
                <w:color w:val="000000"/>
                <w:lang w:eastAsia="en-IN" w:bidi="hi-IN"/>
              </w:rPr>
              <w:t>Beta</w:t>
            </w:r>
          </w:p>
        </w:tc>
        <w:tc>
          <w:tcPr>
            <w:tcW w:w="56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4C967" w14:textId="77777777" w:rsidR="009C271A" w:rsidRPr="00471F10" w:rsidRDefault="009C271A" w:rsidP="000F163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</w:p>
        </w:tc>
        <w:tc>
          <w:tcPr>
            <w:tcW w:w="42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F5813" w14:textId="77777777" w:rsidR="009C271A" w:rsidRPr="00471F10" w:rsidRDefault="009C271A" w:rsidP="000F163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29AB5" w14:textId="77777777" w:rsidR="009C271A" w:rsidRPr="00471F10" w:rsidRDefault="009C271A" w:rsidP="000F163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471F10">
              <w:rPr>
                <w:rFonts w:eastAsia="Times New Roman"/>
                <w:b/>
                <w:bCs/>
                <w:color w:val="000000"/>
                <w:lang w:eastAsia="en-IN" w:bidi="hi-IN"/>
              </w:rPr>
              <w:t>Tolerance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5E85F" w14:textId="77777777" w:rsidR="009C271A" w:rsidRPr="00471F10" w:rsidRDefault="009C271A" w:rsidP="000F163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471F10">
              <w:rPr>
                <w:rFonts w:eastAsia="Times New Roman"/>
                <w:b/>
                <w:bCs/>
                <w:color w:val="000000"/>
                <w:lang w:eastAsia="en-IN" w:bidi="hi-IN"/>
              </w:rPr>
              <w:t>VIF</w:t>
            </w:r>
          </w:p>
        </w:tc>
      </w:tr>
      <w:tr w:rsidR="009C271A" w:rsidRPr="00111D5D" w14:paraId="6A966F50" w14:textId="77777777" w:rsidTr="00000118">
        <w:trPr>
          <w:trHeight w:val="300"/>
        </w:trPr>
        <w:tc>
          <w:tcPr>
            <w:tcW w:w="11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BDF5EC" w14:textId="77777777" w:rsidR="009C271A" w:rsidRPr="00F94294" w:rsidRDefault="009C271A" w:rsidP="000F163E">
            <w:pPr>
              <w:spacing w:after="0" w:line="240" w:lineRule="auto"/>
              <w:rPr>
                <w:rFonts w:eastAsia="Times New Roman"/>
                <w:color w:val="000000"/>
                <w:lang w:eastAsia="en-IN" w:bidi="hi-IN"/>
              </w:rPr>
            </w:pPr>
            <w:r w:rsidRPr="00F94294">
              <w:rPr>
                <w:rFonts w:eastAsia="Times New Roman"/>
                <w:color w:val="000000"/>
                <w:lang w:eastAsia="en-IN" w:bidi="hi-IN"/>
              </w:rPr>
              <w:t>(Constant)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1CDA" w14:textId="661F124D" w:rsidR="009C271A" w:rsidRPr="00F94294" w:rsidRDefault="00C028B4" w:rsidP="000F163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0.23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A0EE" w14:textId="7107E59A" w:rsidR="009C271A" w:rsidRPr="00F94294" w:rsidRDefault="009C271A" w:rsidP="000F163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F94294">
              <w:rPr>
                <w:rFonts w:eastAsia="Times New Roman"/>
                <w:color w:val="000000"/>
                <w:lang w:eastAsia="en-IN" w:bidi="hi-IN"/>
              </w:rPr>
              <w:t>.0</w:t>
            </w:r>
            <w:r w:rsidR="00C028B4">
              <w:rPr>
                <w:rFonts w:eastAsia="Times New Roman"/>
                <w:color w:val="000000"/>
                <w:lang w:eastAsia="en-IN" w:bidi="hi-IN"/>
              </w:rPr>
              <w:t>85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BD73C0" w14:textId="77777777" w:rsidR="009C271A" w:rsidRPr="00F94294" w:rsidRDefault="009C271A" w:rsidP="000F163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4373" w14:textId="566F9C14" w:rsidR="009C271A" w:rsidRPr="00F94294" w:rsidRDefault="00C028B4" w:rsidP="000F163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2.771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742F" w14:textId="225633A5" w:rsidR="009C271A" w:rsidRPr="00F94294" w:rsidRDefault="00C028B4" w:rsidP="000F163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0.006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FC0E01" w14:textId="77777777" w:rsidR="009C271A" w:rsidRPr="00F94294" w:rsidRDefault="009C271A" w:rsidP="000F163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B241E2" w14:textId="77777777" w:rsidR="009C271A" w:rsidRPr="00F94294" w:rsidRDefault="009C271A" w:rsidP="000F163E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>
              <w:rPr>
                <w:rFonts w:eastAsia="Times New Roman"/>
                <w:color w:val="000000"/>
                <w:lang w:eastAsia="en-IN" w:bidi="hi-IN"/>
              </w:rPr>
              <w:t>-</w:t>
            </w:r>
          </w:p>
        </w:tc>
      </w:tr>
      <w:tr w:rsidR="00C028B4" w:rsidRPr="00111D5D" w14:paraId="583B8D75" w14:textId="77777777" w:rsidTr="00000118">
        <w:trPr>
          <w:trHeight w:val="300"/>
        </w:trPr>
        <w:tc>
          <w:tcPr>
            <w:tcW w:w="1126" w:type="pct"/>
            <w:shd w:val="clear" w:color="auto" w:fill="auto"/>
            <w:hideMark/>
          </w:tcPr>
          <w:p w14:paraId="283945C7" w14:textId="61D44E83" w:rsidR="00C028B4" w:rsidRPr="00F94294" w:rsidRDefault="00C028B4" w:rsidP="00C028B4">
            <w:pPr>
              <w:spacing w:after="0" w:line="240" w:lineRule="auto"/>
              <w:rPr>
                <w:rFonts w:eastAsia="Times New Roman"/>
                <w:color w:val="000000"/>
                <w:lang w:eastAsia="en-IN" w:bidi="hi-IN"/>
              </w:rPr>
            </w:pPr>
            <w:r>
              <w:t>Urban (vs. rural) residence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3836A47B" w14:textId="0CCF5B0F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89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350DD93" w14:textId="343C739A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47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051108A" w14:textId="3E55EE19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90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70F46A8D" w14:textId="5823C5DE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1.90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BA89D21" w14:textId="6A934EC7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58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EA0E935" w14:textId="720A84FC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98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3E1F7796" w14:textId="4AB30701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1.021</w:t>
            </w:r>
          </w:p>
        </w:tc>
      </w:tr>
      <w:tr w:rsidR="00C028B4" w:rsidRPr="00111D5D" w14:paraId="353DD172" w14:textId="77777777" w:rsidTr="00000118">
        <w:trPr>
          <w:trHeight w:val="300"/>
        </w:trPr>
        <w:tc>
          <w:tcPr>
            <w:tcW w:w="1126" w:type="pct"/>
            <w:shd w:val="clear" w:color="auto" w:fill="auto"/>
            <w:hideMark/>
          </w:tcPr>
          <w:p w14:paraId="7FAEA4C8" w14:textId="391373C9" w:rsidR="00C028B4" w:rsidRPr="00F94294" w:rsidRDefault="00C028B4" w:rsidP="00C028B4">
            <w:pPr>
              <w:spacing w:after="0" w:line="240" w:lineRule="auto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 xml:space="preserve">Overcrowding 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69F48058" w14:textId="1655CD1D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7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3EC9B30" w14:textId="4BB80188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53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070A7DDF" w14:textId="6EC78A13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69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388B8A09" w14:textId="0AE99452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1.445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C3B53AF" w14:textId="162EB8BA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149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B06474C" w14:textId="2F63BA30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97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6AEA2FEF" w14:textId="0478974D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1.030</w:t>
            </w:r>
          </w:p>
        </w:tc>
      </w:tr>
      <w:tr w:rsidR="00C028B4" w:rsidRPr="00111D5D" w14:paraId="28B6A3FE" w14:textId="77777777" w:rsidTr="00000118">
        <w:trPr>
          <w:trHeight w:val="300"/>
        </w:trPr>
        <w:tc>
          <w:tcPr>
            <w:tcW w:w="1126" w:type="pct"/>
            <w:shd w:val="clear" w:color="auto" w:fill="auto"/>
            <w:hideMark/>
          </w:tcPr>
          <w:p w14:paraId="1F98D25D" w14:textId="5F96D56C" w:rsidR="00C028B4" w:rsidRPr="00F94294" w:rsidRDefault="00C028B4" w:rsidP="00C028B4">
            <w:pPr>
              <w:spacing w:after="0" w:line="240" w:lineRule="auto"/>
              <w:rPr>
                <w:rFonts w:eastAsia="Times New Roman"/>
                <w:color w:val="000000"/>
                <w:lang w:eastAsia="en-IN" w:bidi="hi-IN"/>
              </w:rPr>
            </w:pPr>
            <w:r>
              <w:t>Work in silica dust-exposed settings (five-year unit increase)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44CB0C5B" w14:textId="559F85B3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2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CA5DF58" w14:textId="15764BFF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11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4275F61B" w14:textId="3282ED11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115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426F3A0F" w14:textId="5B722670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2.409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40131988" w14:textId="48ACF08F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16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7C74635" w14:textId="5980594C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969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2DD23E3" w14:textId="7A7AD730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1.032</w:t>
            </w:r>
          </w:p>
        </w:tc>
      </w:tr>
      <w:tr w:rsidR="00C028B4" w:rsidRPr="00111D5D" w14:paraId="20B0F242" w14:textId="77777777" w:rsidTr="00000118">
        <w:trPr>
          <w:trHeight w:val="300"/>
        </w:trPr>
        <w:tc>
          <w:tcPr>
            <w:tcW w:w="1126" w:type="pct"/>
            <w:shd w:val="clear" w:color="auto" w:fill="auto"/>
            <w:hideMark/>
          </w:tcPr>
          <w:p w14:paraId="01BE09BD" w14:textId="587ECF47" w:rsidR="00C028B4" w:rsidRPr="00F94294" w:rsidRDefault="00C028B4" w:rsidP="00C028B4">
            <w:pPr>
              <w:spacing w:after="0" w:line="240" w:lineRule="auto"/>
              <w:rPr>
                <w:rFonts w:eastAsia="Times New Roman"/>
                <w:color w:val="000000"/>
                <w:lang w:eastAsia="en-IN" w:bidi="hi-IN"/>
              </w:rPr>
            </w:pPr>
            <w:r>
              <w:t>Primary work setting vis-à-vis agate stones (polishing-chipping vs. drilling)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72884F8E" w14:textId="7902ED2B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15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260E7C2" w14:textId="54F3DF0E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55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0AA7E0E9" w14:textId="478D8652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140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656BFF9E" w14:textId="518ACA69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2.849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7B3A3A58" w14:textId="67B8DA1A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05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3DD3C08" w14:textId="7F2B8631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907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954AE56" w14:textId="6B3C4A73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1.103</w:t>
            </w:r>
          </w:p>
        </w:tc>
      </w:tr>
      <w:tr w:rsidR="00C028B4" w:rsidRPr="00111D5D" w14:paraId="190EB4B4" w14:textId="77777777" w:rsidTr="00000118">
        <w:trPr>
          <w:trHeight w:val="300"/>
        </w:trPr>
        <w:tc>
          <w:tcPr>
            <w:tcW w:w="1126" w:type="pct"/>
            <w:shd w:val="clear" w:color="auto" w:fill="auto"/>
            <w:hideMark/>
          </w:tcPr>
          <w:p w14:paraId="3F4A9FB9" w14:textId="5F2D7380" w:rsidR="00C028B4" w:rsidRPr="00F94294" w:rsidRDefault="00C028B4" w:rsidP="00C028B4">
            <w:pPr>
              <w:spacing w:after="0" w:line="240" w:lineRule="auto"/>
              <w:rPr>
                <w:rFonts w:eastAsia="Times New Roman"/>
                <w:color w:val="000000"/>
                <w:lang w:eastAsia="en-IN" w:bidi="hi-IN"/>
              </w:rPr>
            </w:pPr>
            <w:r>
              <w:t>Vaccinated with BCG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2CDE5C91" w14:textId="6C40398A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134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991F0C7" w14:textId="6189DB94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50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1ECEF4C9" w14:textId="6EDE5B6C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127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14:paraId="04918B7B" w14:textId="6088193C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2.645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5EA09399" w14:textId="209069E0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008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514B2AF9" w14:textId="6090EFA1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.946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14:paraId="4BBC7CDB" w14:textId="1CB9C973" w:rsidR="00C028B4" w:rsidRPr="00F94294" w:rsidRDefault="00C028B4" w:rsidP="00C028B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D1410E">
              <w:t>1.057</w:t>
            </w:r>
          </w:p>
        </w:tc>
      </w:tr>
    </w:tbl>
    <w:p w14:paraId="13C85323" w14:textId="2CCDFB83" w:rsidR="009C271A" w:rsidRDefault="009C271A" w:rsidP="009C271A">
      <w:pPr>
        <w:pStyle w:val="ListParagraph"/>
        <w:spacing w:line="480" w:lineRule="auto"/>
        <w:ind w:left="0"/>
        <w:jc w:val="both"/>
        <w:rPr>
          <w:lang w:val="en-US"/>
        </w:rPr>
      </w:pPr>
      <w:r>
        <w:rPr>
          <w:lang w:val="en-US"/>
        </w:rPr>
        <w:t xml:space="preserve">VIF: variance inflation factor; TB: tuberculosis; </w:t>
      </w:r>
      <w:r w:rsidR="00C028B4">
        <w:rPr>
          <w:lang w:val="en-US"/>
        </w:rPr>
        <w:t xml:space="preserve">BCG: </w:t>
      </w:r>
      <w:r w:rsidR="00C028B4">
        <w:t>B</w:t>
      </w:r>
      <w:r w:rsidR="00C028B4" w:rsidRPr="00080993">
        <w:t xml:space="preserve">acillus </w:t>
      </w:r>
      <w:r w:rsidR="00C028B4">
        <w:t>C</w:t>
      </w:r>
      <w:r w:rsidR="00C028B4" w:rsidRPr="00080993">
        <w:t>almette-</w:t>
      </w:r>
      <w:r w:rsidR="00C028B4">
        <w:t>G</w:t>
      </w:r>
      <w:r w:rsidR="00C028B4" w:rsidRPr="00080993">
        <w:t>uérin</w:t>
      </w:r>
    </w:p>
    <w:p w14:paraId="541A984B" w14:textId="77777777" w:rsidR="009C271A" w:rsidRDefault="009C271A"/>
    <w:sectPr w:rsidR="009C2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84A"/>
    <w:rsid w:val="00000118"/>
    <w:rsid w:val="00241E77"/>
    <w:rsid w:val="0039784A"/>
    <w:rsid w:val="009C271A"/>
    <w:rsid w:val="00C028B4"/>
    <w:rsid w:val="00D130CA"/>
    <w:rsid w:val="00F3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EEC69"/>
  <w15:chartTrackingRefBased/>
  <w15:docId w15:val="{1654A395-82C0-4D9F-9C74-89CABDE12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71A"/>
    <w:rPr>
      <w:rFonts w:eastAsia="Calibri"/>
      <w:lang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27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r Shah</dc:creator>
  <cp:keywords/>
  <dc:description/>
  <cp:lastModifiedBy>Mayur Shah</cp:lastModifiedBy>
  <cp:revision>6</cp:revision>
  <dcterms:created xsi:type="dcterms:W3CDTF">2024-03-20T05:40:00Z</dcterms:created>
  <dcterms:modified xsi:type="dcterms:W3CDTF">2024-03-20T09:36:00Z</dcterms:modified>
</cp:coreProperties>
</file>